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5006DD" w14:textId="2DD63BF6" w:rsidR="004A4235" w:rsidRDefault="000B3C2B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1 </w:t>
      </w:r>
      <w:r w:rsidR="003203CF">
        <w:rPr>
          <w:rFonts w:ascii="Times New Roman" w:eastAsia="Times New Roman" w:hAnsi="Times New Roman" w:cs="Times New Roman"/>
          <w:b/>
          <w:sz w:val="24"/>
          <w:szCs w:val="24"/>
        </w:rPr>
        <w:t xml:space="preserve">Table. </w:t>
      </w:r>
      <w:r w:rsidR="003203C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203CF" w:rsidRPr="0081081F">
        <w:rPr>
          <w:rFonts w:ascii="Times New Roman" w:eastAsia="Times New Roman" w:hAnsi="Times New Roman" w:cs="Times New Roman"/>
          <w:b/>
          <w:sz w:val="24"/>
          <w:szCs w:val="24"/>
        </w:rPr>
        <w:t>Period</w:t>
      </w:r>
      <w:r w:rsidR="003203C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203CF">
        <w:rPr>
          <w:rFonts w:ascii="Times New Roman" w:eastAsia="Times New Roman" w:hAnsi="Times New Roman" w:cs="Times New Roman"/>
          <w:b/>
          <w:sz w:val="24"/>
          <w:szCs w:val="24"/>
        </w:rPr>
        <w:t xml:space="preserve">analysis of acoustic backscatter data. </w:t>
      </w:r>
      <w:r w:rsidR="003203CF">
        <w:rPr>
          <w:rFonts w:ascii="Times New Roman" w:eastAsia="Times New Roman" w:hAnsi="Times New Roman" w:cs="Times New Roman"/>
          <w:sz w:val="24"/>
          <w:szCs w:val="24"/>
        </w:rPr>
        <w:t xml:space="preserve">Period (hours) estimates for </w:t>
      </w:r>
      <w:proofErr w:type="spellStart"/>
      <w:r w:rsidR="003203CF">
        <w:rPr>
          <w:rFonts w:ascii="Times New Roman" w:eastAsia="Times New Roman" w:hAnsi="Times New Roman" w:cs="Times New Roman"/>
          <w:sz w:val="24"/>
          <w:szCs w:val="24"/>
        </w:rPr>
        <w:t>Kongsfjorden</w:t>
      </w:r>
      <w:proofErr w:type="spellEnd"/>
      <w:r w:rsidR="003203CF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="003203CF">
        <w:rPr>
          <w:rFonts w:ascii="Times New Roman" w:eastAsia="Times New Roman" w:hAnsi="Times New Roman" w:cs="Times New Roman"/>
          <w:sz w:val="24"/>
          <w:szCs w:val="24"/>
        </w:rPr>
        <w:t>Rijpfjorden</w:t>
      </w:r>
      <w:proofErr w:type="spellEnd"/>
      <w:r w:rsidR="003203CF">
        <w:rPr>
          <w:rFonts w:ascii="Times New Roman" w:eastAsia="Times New Roman" w:hAnsi="Times New Roman" w:cs="Times New Roman"/>
          <w:sz w:val="24"/>
          <w:szCs w:val="24"/>
        </w:rPr>
        <w:t xml:space="preserve"> acoustic data (from Fig. 2) are provided for discrete depths throughout the water column fo</w:t>
      </w:r>
      <w:bookmarkStart w:id="0" w:name="_GoBack"/>
      <w:bookmarkEnd w:id="0"/>
      <w:r w:rsidR="003203CF">
        <w:rPr>
          <w:rFonts w:ascii="Times New Roman" w:eastAsia="Times New Roman" w:hAnsi="Times New Roman" w:cs="Times New Roman"/>
          <w:sz w:val="24"/>
          <w:szCs w:val="24"/>
        </w:rPr>
        <w:t>r January 2018. Periodicity was calculated by Lomb-</w:t>
      </w:r>
      <w:proofErr w:type="spellStart"/>
      <w:r w:rsidR="003203CF">
        <w:rPr>
          <w:rFonts w:ascii="Times New Roman" w:eastAsia="Times New Roman" w:hAnsi="Times New Roman" w:cs="Times New Roman"/>
          <w:sz w:val="24"/>
          <w:szCs w:val="24"/>
        </w:rPr>
        <w:t>Scargle</w:t>
      </w:r>
      <w:proofErr w:type="spellEnd"/>
      <w:r w:rsidR="003203CF">
        <w:rPr>
          <w:rFonts w:ascii="Times New Roman" w:eastAsia="Times New Roman" w:hAnsi="Times New Roman" w:cs="Times New Roman"/>
          <w:sz w:val="24"/>
          <w:szCs w:val="24"/>
        </w:rPr>
        <w:t xml:space="preserve"> periodogram. Grey shading indicates periods within the circadian range (20-28 h), showing that circadian cycling is spread across the water column. The full moon occurred on January 2.</w:t>
      </w:r>
    </w:p>
    <w:tbl>
      <w:tblPr>
        <w:tblStyle w:val="a"/>
        <w:tblW w:w="972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4A4235" w14:paraId="385A03F5" w14:textId="77777777">
        <w:trPr>
          <w:trHeight w:val="440"/>
          <w:jc w:val="center"/>
        </w:trPr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429BA" w14:textId="77777777" w:rsidR="004A4235" w:rsidRDefault="004A42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432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16517" w14:textId="77777777" w:rsidR="004A4235" w:rsidRDefault="003203CF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ongsfjorde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Period]</w:t>
            </w:r>
          </w:p>
        </w:tc>
        <w:tc>
          <w:tcPr>
            <w:tcW w:w="432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FF6C0" w14:textId="77777777" w:rsidR="004A4235" w:rsidRDefault="003203CF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ijpfjorde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Period]</w:t>
            </w:r>
          </w:p>
        </w:tc>
      </w:tr>
      <w:tr w:rsidR="004A4235" w14:paraId="12E31007" w14:textId="77777777">
        <w:trPr>
          <w:jc w:val="center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6B088" w14:textId="77777777" w:rsidR="004A4235" w:rsidRDefault="003203C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pth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F4C23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eek 1: Jan 01- Jan 08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8C8EF" w14:textId="77777777" w:rsidR="004A4235" w:rsidRDefault="003203C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eek 2: Jan 09- Jan 16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15A15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eek 3: Jan 17 - Jan 24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9A8C7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eek 4: Jan 25 - Jan 31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CA944" w14:textId="77777777" w:rsidR="004A4235" w:rsidRDefault="003203C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eek 1: Jan 01- Jan 08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680C7" w14:textId="77777777" w:rsidR="004A4235" w:rsidRDefault="003203C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eek 2: Jan 09- Jan 16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71B6C" w14:textId="77777777" w:rsidR="004A4235" w:rsidRDefault="003203C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eek 3: Jan 17 - Jan 24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3E2DD" w14:textId="77777777" w:rsidR="004A4235" w:rsidRDefault="003203C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eek 4: Jan 25 - Jan 31</w:t>
            </w:r>
          </w:p>
        </w:tc>
      </w:tr>
      <w:tr w:rsidR="004A4235" w14:paraId="6229D5E0" w14:textId="77777777">
        <w:trPr>
          <w:jc w:val="center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EAAAEB" w14:textId="77777777" w:rsidR="004A4235" w:rsidRDefault="003203CF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ABD30F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108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CCD08D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108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696C7F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73EB40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108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14C90C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7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71B72F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1</w:t>
            </w:r>
          </w:p>
        </w:tc>
        <w:tc>
          <w:tcPr>
            <w:tcW w:w="108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8D8094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108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8AAD5F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0</w:t>
            </w:r>
          </w:p>
        </w:tc>
      </w:tr>
      <w:tr w:rsidR="004A4235" w14:paraId="0A9CC57B" w14:textId="77777777">
        <w:trPr>
          <w:jc w:val="center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FECD56" w14:textId="77777777" w:rsidR="004A4235" w:rsidRDefault="003203CF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08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1849B6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D0B37F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108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82C396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108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963106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108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E3A3B8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.1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0CC34D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0</w:t>
            </w:r>
          </w:p>
        </w:tc>
        <w:tc>
          <w:tcPr>
            <w:tcW w:w="108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AD4BC0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3FB202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0</w:t>
            </w:r>
          </w:p>
        </w:tc>
      </w:tr>
      <w:tr w:rsidR="004A4235" w14:paraId="7198B323" w14:textId="77777777">
        <w:trPr>
          <w:jc w:val="center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50AF7D" w14:textId="77777777" w:rsidR="004A4235" w:rsidRDefault="003203CF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08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6923E8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108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93386C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108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E86976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22D918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08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EF1FB2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108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9FCF6C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E54152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89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07AD85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2</w:t>
            </w:r>
          </w:p>
        </w:tc>
      </w:tr>
      <w:tr w:rsidR="004A4235" w14:paraId="19527FFE" w14:textId="77777777">
        <w:trPr>
          <w:jc w:val="center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1D2E3E" w14:textId="77777777" w:rsidR="004A4235" w:rsidRDefault="003203CF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83C2FD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3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DC1BCF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108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239B01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108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FE6827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108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EE8480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108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5DDE4A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108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25BB24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108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890A06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4</w:t>
            </w:r>
          </w:p>
        </w:tc>
      </w:tr>
      <w:tr w:rsidR="004A4235" w14:paraId="1C871CD2" w14:textId="77777777">
        <w:trPr>
          <w:jc w:val="center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04F7D6" w14:textId="77777777" w:rsidR="004A4235" w:rsidRDefault="003203CF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A487F0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FFC8B2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108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C32B96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108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6BC194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108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EE2B6D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108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04B436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825D9F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4E8D14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5</w:t>
            </w:r>
          </w:p>
        </w:tc>
      </w:tr>
      <w:tr w:rsidR="004A4235" w14:paraId="6EEE13A1" w14:textId="77777777">
        <w:trPr>
          <w:jc w:val="center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697524" w14:textId="77777777" w:rsidR="004A4235" w:rsidRDefault="003203CF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08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BF992F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4</w:t>
            </w:r>
          </w:p>
        </w:tc>
        <w:tc>
          <w:tcPr>
            <w:tcW w:w="108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644EE7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33E1E9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6E9A5D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108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2498C8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0616EF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AAA66B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73</w:t>
            </w:r>
          </w:p>
        </w:tc>
        <w:tc>
          <w:tcPr>
            <w:tcW w:w="108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BF174F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0</w:t>
            </w:r>
          </w:p>
        </w:tc>
      </w:tr>
      <w:tr w:rsidR="004A4235" w14:paraId="50B11933" w14:textId="77777777">
        <w:trPr>
          <w:jc w:val="center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73F0D7" w14:textId="77777777" w:rsidR="004A4235" w:rsidRDefault="003203CF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08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EB2A92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CCDAEF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F7EFFF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08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BEE187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DED45A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.6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857881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108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6CD7B5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108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9C3BDB" w14:textId="77777777" w:rsidR="004A4235" w:rsidRDefault="003203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7</w:t>
            </w:r>
          </w:p>
        </w:tc>
      </w:tr>
    </w:tbl>
    <w:p w14:paraId="35208ECC" w14:textId="77777777" w:rsidR="004A4235" w:rsidRDefault="004A423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D12F6B6" w14:textId="77777777" w:rsidR="004A4235" w:rsidRDefault="004A423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6B15434" w14:textId="4E4B021E" w:rsidR="004A4235" w:rsidRPr="00D32EDC" w:rsidRDefault="004A4235" w:rsidP="00D32EDC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sectPr w:rsidR="004A4235" w:rsidRPr="00D32EDC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9D4FA3" w14:textId="77777777" w:rsidR="00407F6C" w:rsidRDefault="00407F6C">
      <w:pPr>
        <w:spacing w:after="0" w:line="240" w:lineRule="auto"/>
      </w:pPr>
      <w:r>
        <w:separator/>
      </w:r>
    </w:p>
  </w:endnote>
  <w:endnote w:type="continuationSeparator" w:id="0">
    <w:p w14:paraId="0603616F" w14:textId="77777777" w:rsidR="00407F6C" w:rsidRDefault="00407F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4D9946" w14:textId="77777777" w:rsidR="004A4235" w:rsidRDefault="004A423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77BF30" w14:textId="77777777" w:rsidR="00407F6C" w:rsidRDefault="00407F6C">
      <w:pPr>
        <w:spacing w:after="0" w:line="240" w:lineRule="auto"/>
      </w:pPr>
      <w:r>
        <w:separator/>
      </w:r>
    </w:p>
  </w:footnote>
  <w:footnote w:type="continuationSeparator" w:id="0">
    <w:p w14:paraId="6FDC1B92" w14:textId="77777777" w:rsidR="00407F6C" w:rsidRDefault="00407F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3761B9" w14:textId="77777777" w:rsidR="004A4235" w:rsidRDefault="004A423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</w:p>
  <w:p w14:paraId="30ACE6C0" w14:textId="77777777" w:rsidR="004A4235" w:rsidRDefault="004A423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1906B8"/>
    <w:multiLevelType w:val="hybridMultilevel"/>
    <w:tmpl w:val="E7E8455C"/>
    <w:lvl w:ilvl="0" w:tplc="3FD2CB1E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 w:hint="default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4235"/>
    <w:rsid w:val="00024BD3"/>
    <w:rsid w:val="00090E29"/>
    <w:rsid w:val="000B3C2B"/>
    <w:rsid w:val="000E0521"/>
    <w:rsid w:val="000E2FBB"/>
    <w:rsid w:val="001838DD"/>
    <w:rsid w:val="003203CF"/>
    <w:rsid w:val="003C6A74"/>
    <w:rsid w:val="00407F6C"/>
    <w:rsid w:val="004733A9"/>
    <w:rsid w:val="004A4235"/>
    <w:rsid w:val="005D18B5"/>
    <w:rsid w:val="0081081F"/>
    <w:rsid w:val="0081622F"/>
    <w:rsid w:val="008D2C72"/>
    <w:rsid w:val="00B74767"/>
    <w:rsid w:val="00B838C4"/>
    <w:rsid w:val="00D32EDC"/>
    <w:rsid w:val="00F124C4"/>
    <w:rsid w:val="00F76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E9E16"/>
  <w15:docId w15:val="{899FA240-DF8A-42FE-B780-544102CF3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2C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C7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1622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E05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0521"/>
  </w:style>
  <w:style w:type="paragraph" w:styleId="Footer">
    <w:name w:val="footer"/>
    <w:basedOn w:val="Normal"/>
    <w:link w:val="FooterChar"/>
    <w:uiPriority w:val="99"/>
    <w:unhideWhenUsed/>
    <w:rsid w:val="000E05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05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cohen</dc:creator>
  <cp:lastModifiedBy>Jonathan Cohen</cp:lastModifiedBy>
  <cp:revision>5</cp:revision>
  <dcterms:created xsi:type="dcterms:W3CDTF">2021-09-16T18:45:00Z</dcterms:created>
  <dcterms:modified xsi:type="dcterms:W3CDTF">2021-09-16T18:51:00Z</dcterms:modified>
</cp:coreProperties>
</file>